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65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1"/>
        <w:gridCol w:w="3603"/>
        <w:gridCol w:w="3603"/>
      </w:tblGrid>
      <w:tr w:rsidR="00252CDF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252CDF" w:rsidRPr="00116EF7" w:rsidRDefault="00252CDF" w:rsidP="00116EF7">
            <w:pPr>
              <w:jc w:val="center"/>
              <w:rPr>
                <w:szCs w:val="21"/>
              </w:rPr>
            </w:pPr>
            <w:bookmarkStart w:id="0" w:name="OLE_LINK233"/>
            <w:bookmarkStart w:id="1" w:name="OLE_LINK234"/>
            <w:r w:rsidRPr="00116EF7">
              <w:rPr>
                <w:szCs w:val="21"/>
              </w:rPr>
              <w:t>Primer name</w:t>
            </w:r>
          </w:p>
        </w:tc>
        <w:tc>
          <w:tcPr>
            <w:tcW w:w="3603" w:type="dxa"/>
            <w:vAlign w:val="center"/>
          </w:tcPr>
          <w:p w:rsidR="00252CDF" w:rsidRPr="00116EF7" w:rsidRDefault="00252CDF" w:rsidP="00116EF7">
            <w:pPr>
              <w:ind w:firstLineChars="400" w:firstLine="840"/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16EF7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16EF7">
                <w:rPr>
                  <w:szCs w:val="21"/>
                </w:rPr>
                <w:t>-3’</w:t>
              </w:r>
            </w:smartTag>
            <w:r w:rsidRPr="00116EF7">
              <w:rPr>
                <w:szCs w:val="21"/>
              </w:rPr>
              <w:t>)</w:t>
            </w:r>
          </w:p>
        </w:tc>
        <w:tc>
          <w:tcPr>
            <w:tcW w:w="3603" w:type="dxa"/>
            <w:vAlign w:val="center"/>
          </w:tcPr>
          <w:p w:rsidR="00252CDF" w:rsidRPr="00116EF7" w:rsidRDefault="00252CDF" w:rsidP="00116EF7">
            <w:pPr>
              <w:ind w:firstLineChars="400" w:firstLine="840"/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Reverse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6EF7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6EF7">
                <w:rPr>
                  <w:szCs w:val="21"/>
                </w:rPr>
                <w:t>-3’</w:t>
              </w:r>
            </w:smartTag>
            <w:r w:rsidRPr="00116EF7">
              <w:rPr>
                <w:szCs w:val="21"/>
              </w:rPr>
              <w:t>)</w:t>
            </w:r>
          </w:p>
        </w:tc>
      </w:tr>
      <w:tr w:rsidR="00116EF7" w:rsidRPr="00116EF7" w:rsidTr="00530BD0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116EF7" w:rsidRPr="00116EF7" w:rsidRDefault="00651BF6" w:rsidP="00116EF7">
            <w:pPr>
              <w:jc w:val="left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Odorant binding proteins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603560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PBP1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GGAGATCATCAAGAAT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AGAAGTTGTAGAAGTC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603560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PBP2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AGGAGAGGACCAGAAG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TCGTAGAGAATGGCTA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603560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PBP3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AGGGTTCGTTAAGGT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GTGTAGTCCAACTTCCA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603560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OBP1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AGTGTCGGCAGGAGAG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GGTGAGCAGGTTGAAG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603560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OBP2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GTATGTCCAACAAGTT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AGAACCTCACCATTAG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AGAAGATTGCTGGTTA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ATTTTCGTACTTGGA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TTCACTTGTTTGGTTT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ATGTCATCGTTGCTAA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3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TAATGCCAAGAAGGTA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TTACAGTTCCATAATACA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4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GACAAGACCAAGGAATT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TTCTTCATCGTTCACT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5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TTAGCCGAAGCGAAGA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AACTTGCCATCATTG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6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AGTGTTCCAACCCTAA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TCCTTGTTCAGAGTATTC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7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GAGATGATGAAGAATATACTAA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AGCAAAGAGACAAACG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8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CTAAGCCGTTCGTAGA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TGATTCTGTACTTCTTGATGGA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9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TCAAGACCAAGACAAT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ATTCACACCTTCAACTG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0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ATTTCAGACCCATTT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ATGCCATTAACAAAGG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1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TTCGCTGACGGTATTC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ACAATTCTTGAGTCCT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2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TCAGACAAGTGGATATG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AAGATGCCTCACAGA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3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GACGAGCCAGAAGTAA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ATCAGGTAGCAATAAATCAG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4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GTACAACAATAATCAGAT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GTCATATCCACTTCTAA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5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TAAGCATCAAGTTACAGAAGAC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GCAAGGAGGATTCGTA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6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TCCAACGACTGCTTCTT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TGCTCAACGATAGGCTTA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7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ATGTTATGTGCTATGTC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TTCTTAGTAGGCTCT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8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CGAACAGAAGGAGAAG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AGTCTTGTAATCACCTC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19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AGGAGGATATAACGAAT</w:t>
            </w:r>
          </w:p>
        </w:tc>
        <w:tc>
          <w:tcPr>
            <w:tcW w:w="3603" w:type="dxa"/>
            <w:vAlign w:val="center"/>
          </w:tcPr>
          <w:p w:rsidR="009B730E" w:rsidRPr="00BE7397" w:rsidRDefault="009D204A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AGTCCACAGTACCATC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0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ATTACGATTACGAAGG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GACTTGTATCATTATTGT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1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TCGGAATACACAGGAGAC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TTCATCATCACCATCATTATC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2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TCAAGTGCTACATCAAGTG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TGTGCTCCGCCATCTC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3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AACAGCAAAGGAGATTTC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CAACTTCAGCCACT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4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TACATACAAGCACTGAA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CATCCTCCGATACAA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5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GATGTCAACCAGTATA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AGATGAGGATGCTAG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6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AGGCAGAAGGAGTAAG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ATTCAACGCATCAG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7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GAAGAACCACGACAAG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GATACGGTCCGAAATAC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BE7397" w:rsidRDefault="009B730E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BP28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TCTTCTTCGGTCATCAT</w:t>
            </w:r>
          </w:p>
        </w:tc>
        <w:tc>
          <w:tcPr>
            <w:tcW w:w="3603" w:type="dxa"/>
            <w:vAlign w:val="center"/>
          </w:tcPr>
          <w:p w:rsidR="009B730E" w:rsidRPr="00BE7397" w:rsidRDefault="002352B5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TTGTAAGTCCGTGTCA</w:t>
            </w:r>
          </w:p>
        </w:tc>
      </w:tr>
      <w:tr w:rsidR="00116EF7" w:rsidRPr="00116EF7" w:rsidTr="005D2D02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116EF7" w:rsidRPr="00116EF7" w:rsidRDefault="00651BF6" w:rsidP="00116EF7">
            <w:pPr>
              <w:jc w:val="left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Chemosensory proteins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116EF7" w:rsidRDefault="00E007F5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1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AGAGGAAGAGAAGTAT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AGTAAGCAGTCACAA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116EF7" w:rsidRDefault="00E007F5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2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AAGGGATTCCAGACTA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AATGAACCTGGTGAAGA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116EF7" w:rsidRDefault="00E007F5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3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CAACGAGGCTGACTAC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ATTGCTTGATCTCTTTGAGT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116EF7" w:rsidRDefault="00E007F5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4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ACTCGTTGTGCTAAATGTA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CAGTTCCTTCCAGATG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116EF7" w:rsidRDefault="00E007F5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5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TGTGATCCTATCGGAA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GCTGTATCTGCTTAGT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116EF7" w:rsidRDefault="00E007F5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6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TTATCAGGCACTTAGT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TTGGGTCTTGTATTTG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116EF7" w:rsidRDefault="00E007F5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7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TTCGTCTTGCTATTGTG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TTGGTCAGGATCTCAT</w:t>
            </w:r>
          </w:p>
        </w:tc>
      </w:tr>
      <w:tr w:rsidR="009B730E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9B730E" w:rsidRPr="00116EF7" w:rsidRDefault="00E007F5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8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GATGTACTCCTGAAGG</w:t>
            </w:r>
          </w:p>
        </w:tc>
        <w:tc>
          <w:tcPr>
            <w:tcW w:w="3603" w:type="dxa"/>
            <w:vAlign w:val="center"/>
          </w:tcPr>
          <w:p w:rsidR="009B730E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ATGTGCTTGACTACTT</w:t>
            </w:r>
          </w:p>
        </w:tc>
      </w:tr>
    </w:tbl>
    <w:bookmarkEnd w:id="0"/>
    <w:bookmarkEnd w:id="1"/>
    <w:p w:rsidR="0001123B" w:rsidRPr="00651BF6" w:rsidRDefault="00A20C4F" w:rsidP="00651BF6">
      <w:pPr>
        <w:rPr>
          <w:szCs w:val="21"/>
        </w:rPr>
      </w:pPr>
      <w:r>
        <w:rPr>
          <w:rFonts w:hint="eastAsia"/>
          <w:b/>
          <w:szCs w:val="21"/>
        </w:rPr>
        <w:t>Table S</w:t>
      </w:r>
      <w:r w:rsidR="00095589">
        <w:rPr>
          <w:rFonts w:hint="eastAsia"/>
          <w:b/>
          <w:szCs w:val="21"/>
        </w:rPr>
        <w:t>4</w:t>
      </w:r>
      <w:r w:rsidR="00651BF6" w:rsidRPr="00E10212">
        <w:rPr>
          <w:rFonts w:hint="eastAsia"/>
          <w:b/>
          <w:szCs w:val="21"/>
        </w:rPr>
        <w:t>.</w:t>
      </w:r>
      <w:r w:rsidR="00651BF6" w:rsidRPr="00651BF6">
        <w:rPr>
          <w:rFonts w:hint="eastAsia"/>
          <w:szCs w:val="21"/>
        </w:rPr>
        <w:t xml:space="preserve"> </w:t>
      </w:r>
      <w:r w:rsidR="0059750A" w:rsidRPr="00651BF6">
        <w:rPr>
          <w:rFonts w:hint="eastAsia"/>
          <w:szCs w:val="21"/>
        </w:rPr>
        <w:t xml:space="preserve">Primers used for </w:t>
      </w:r>
      <w:proofErr w:type="spellStart"/>
      <w:r w:rsidR="00AD074B" w:rsidRPr="00651BF6">
        <w:rPr>
          <w:rFonts w:hint="eastAsia"/>
          <w:szCs w:val="21"/>
        </w:rPr>
        <w:t>q</w:t>
      </w:r>
      <w:r w:rsidR="0059750A" w:rsidRPr="00651BF6">
        <w:rPr>
          <w:rFonts w:hint="eastAsia"/>
          <w:szCs w:val="21"/>
        </w:rPr>
        <w:t>RT</w:t>
      </w:r>
      <w:proofErr w:type="spellEnd"/>
      <w:r w:rsidR="0059750A" w:rsidRPr="00651BF6">
        <w:rPr>
          <w:rFonts w:hint="eastAsia"/>
          <w:szCs w:val="21"/>
        </w:rPr>
        <w:t xml:space="preserve">-PCR analysis of </w:t>
      </w:r>
      <w:r w:rsidR="00EB202F" w:rsidRPr="00651BF6">
        <w:rPr>
          <w:rFonts w:hint="eastAsia"/>
          <w:szCs w:val="21"/>
        </w:rPr>
        <w:t>olfactory</w:t>
      </w:r>
      <w:r w:rsidR="0059750A" w:rsidRPr="00651BF6">
        <w:rPr>
          <w:rFonts w:hint="eastAsia"/>
          <w:szCs w:val="21"/>
        </w:rPr>
        <w:t xml:space="preserve"> genes of the </w:t>
      </w:r>
      <w:r w:rsidR="0059750A" w:rsidRPr="00651BF6">
        <w:rPr>
          <w:rFonts w:hint="eastAsia"/>
          <w:i/>
          <w:szCs w:val="21"/>
        </w:rPr>
        <w:t xml:space="preserve">A. </w:t>
      </w:r>
      <w:proofErr w:type="spellStart"/>
      <w:r w:rsidR="0059750A" w:rsidRPr="00651BF6">
        <w:rPr>
          <w:rFonts w:hint="eastAsia"/>
          <w:i/>
          <w:szCs w:val="21"/>
        </w:rPr>
        <w:t>ipsilon</w:t>
      </w:r>
      <w:proofErr w:type="spellEnd"/>
      <w:r w:rsidR="006161B8">
        <w:rPr>
          <w:rFonts w:hint="eastAsia"/>
          <w:szCs w:val="21"/>
        </w:rPr>
        <w:t xml:space="preserve"> moth</w:t>
      </w:r>
      <w:r w:rsidR="00A138E5" w:rsidRPr="00651BF6">
        <w:rPr>
          <w:rFonts w:hint="eastAsia"/>
          <w:szCs w:val="21"/>
        </w:rPr>
        <w:t>.</w:t>
      </w:r>
    </w:p>
    <w:p w:rsidR="00651BF6" w:rsidRDefault="00651BF6" w:rsidP="004B6E56">
      <w:pPr>
        <w:rPr>
          <w:b/>
          <w:color w:val="FF0000"/>
          <w:sz w:val="18"/>
          <w:szCs w:val="18"/>
        </w:rPr>
      </w:pPr>
    </w:p>
    <w:p w:rsidR="00651BF6" w:rsidRPr="00624F22" w:rsidRDefault="00A72804" w:rsidP="00651BF6">
      <w:pPr>
        <w:rPr>
          <w:b/>
          <w:sz w:val="18"/>
          <w:szCs w:val="18"/>
        </w:rPr>
      </w:pPr>
      <w:r>
        <w:rPr>
          <w:rFonts w:hint="eastAsia"/>
          <w:b/>
          <w:szCs w:val="21"/>
        </w:rPr>
        <w:lastRenderedPageBreak/>
        <w:t>Table S</w:t>
      </w:r>
      <w:r w:rsidR="00095589">
        <w:rPr>
          <w:rFonts w:hint="eastAsia"/>
          <w:b/>
          <w:szCs w:val="21"/>
        </w:rPr>
        <w:t>4</w:t>
      </w:r>
      <w:r w:rsidR="00651BF6" w:rsidRPr="00624F22">
        <w:rPr>
          <w:rFonts w:hint="eastAsia"/>
          <w:b/>
          <w:szCs w:val="21"/>
        </w:rPr>
        <w:t xml:space="preserve">. </w:t>
      </w:r>
      <w:r w:rsidR="00651BF6" w:rsidRPr="00624F22">
        <w:rPr>
          <w:rFonts w:hint="eastAsia"/>
          <w:szCs w:val="21"/>
        </w:rPr>
        <w:t>Continued.</w:t>
      </w:r>
    </w:p>
    <w:p w:rsidR="004B6E56" w:rsidRDefault="004B6E56" w:rsidP="004B6E56">
      <w:pPr>
        <w:rPr>
          <w:b/>
          <w:sz w:val="18"/>
          <w:szCs w:val="18"/>
        </w:rPr>
      </w:pPr>
    </w:p>
    <w:tbl>
      <w:tblPr>
        <w:tblpPr w:leftFromText="180" w:rightFromText="180" w:vertAnchor="page" w:horzAnchor="margin" w:tblpY="2182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1"/>
        <w:gridCol w:w="3603"/>
        <w:gridCol w:w="3603"/>
      </w:tblGrid>
      <w:tr w:rsidR="00DC1A53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116EF7" w:rsidRDefault="00DC1A53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Primer name</w:t>
            </w:r>
          </w:p>
        </w:tc>
        <w:tc>
          <w:tcPr>
            <w:tcW w:w="3603" w:type="dxa"/>
            <w:vAlign w:val="center"/>
          </w:tcPr>
          <w:p w:rsidR="00DC1A53" w:rsidRPr="00116EF7" w:rsidRDefault="00DC1A53" w:rsidP="00116EF7">
            <w:pPr>
              <w:ind w:firstLineChars="400" w:firstLine="840"/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16EF7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16EF7">
                <w:rPr>
                  <w:szCs w:val="21"/>
                </w:rPr>
                <w:t>-3’</w:t>
              </w:r>
            </w:smartTag>
            <w:r w:rsidRPr="00116EF7">
              <w:rPr>
                <w:szCs w:val="21"/>
              </w:rPr>
              <w:t>)</w:t>
            </w:r>
          </w:p>
        </w:tc>
        <w:tc>
          <w:tcPr>
            <w:tcW w:w="3603" w:type="dxa"/>
            <w:vAlign w:val="center"/>
          </w:tcPr>
          <w:p w:rsidR="00DC1A53" w:rsidRPr="00116EF7" w:rsidRDefault="00DC1A53" w:rsidP="00116EF7">
            <w:pPr>
              <w:ind w:firstLineChars="400" w:firstLine="840"/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Reverse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6EF7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6EF7">
                <w:rPr>
                  <w:szCs w:val="21"/>
                </w:rPr>
                <w:t>-3’</w:t>
              </w:r>
            </w:smartTag>
            <w:r w:rsidRPr="00116EF7">
              <w:rPr>
                <w:szCs w:val="21"/>
              </w:rPr>
              <w:t>)</w:t>
            </w:r>
          </w:p>
        </w:tc>
      </w:tr>
      <w:tr w:rsidR="00DC1A53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116EF7" w:rsidRDefault="00DC1A53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9</w:t>
            </w:r>
          </w:p>
        </w:tc>
        <w:tc>
          <w:tcPr>
            <w:tcW w:w="3603" w:type="dxa"/>
            <w:vAlign w:val="center"/>
          </w:tcPr>
          <w:p w:rsidR="00DC1A53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TACCTTATAGATCACAGA</w:t>
            </w:r>
          </w:p>
        </w:tc>
        <w:tc>
          <w:tcPr>
            <w:tcW w:w="3603" w:type="dxa"/>
            <w:vAlign w:val="center"/>
          </w:tcPr>
          <w:p w:rsidR="00DC1A53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TTAGTGTCTTCATCAG</w:t>
            </w:r>
          </w:p>
        </w:tc>
      </w:tr>
      <w:tr w:rsidR="00DC1A53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116EF7" w:rsidRDefault="00DC1A53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10</w:t>
            </w:r>
          </w:p>
        </w:tc>
        <w:tc>
          <w:tcPr>
            <w:tcW w:w="3603" w:type="dxa"/>
            <w:vAlign w:val="center"/>
          </w:tcPr>
          <w:p w:rsidR="00DC1A53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AAGCAGTTAATCAAGA</w:t>
            </w:r>
          </w:p>
        </w:tc>
        <w:tc>
          <w:tcPr>
            <w:tcW w:w="3603" w:type="dxa"/>
            <w:vAlign w:val="center"/>
          </w:tcPr>
          <w:p w:rsidR="00DC1A53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ATATGTCCTGTCCTTATC</w:t>
            </w:r>
          </w:p>
        </w:tc>
      </w:tr>
      <w:tr w:rsidR="00DC1A53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116EF7" w:rsidRDefault="00DC1A53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11</w:t>
            </w:r>
          </w:p>
        </w:tc>
        <w:tc>
          <w:tcPr>
            <w:tcW w:w="3603" w:type="dxa"/>
            <w:vAlign w:val="center"/>
          </w:tcPr>
          <w:p w:rsidR="00DC1A53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GTGCTATTATTGTGTGTTT</w:t>
            </w:r>
          </w:p>
        </w:tc>
        <w:tc>
          <w:tcPr>
            <w:tcW w:w="3603" w:type="dxa"/>
            <w:vAlign w:val="center"/>
          </w:tcPr>
          <w:p w:rsidR="00DC1A53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GCATCAATGTCCAGATA</w:t>
            </w:r>
          </w:p>
        </w:tc>
      </w:tr>
      <w:tr w:rsidR="00DC1A53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116EF7" w:rsidRDefault="00DC1A53" w:rsidP="00116EF7">
            <w:pPr>
              <w:jc w:val="center"/>
              <w:rPr>
                <w:szCs w:val="21"/>
              </w:rPr>
            </w:pPr>
            <w:r w:rsidRPr="00116EF7">
              <w:rPr>
                <w:szCs w:val="21"/>
              </w:rPr>
              <w:t>CSP12</w:t>
            </w:r>
          </w:p>
        </w:tc>
        <w:tc>
          <w:tcPr>
            <w:tcW w:w="3603" w:type="dxa"/>
            <w:vAlign w:val="center"/>
          </w:tcPr>
          <w:p w:rsidR="00DC1A53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ATAGTGTTGTCTTGTCT</w:t>
            </w:r>
          </w:p>
        </w:tc>
        <w:tc>
          <w:tcPr>
            <w:tcW w:w="3603" w:type="dxa"/>
            <w:vAlign w:val="center"/>
          </w:tcPr>
          <w:p w:rsidR="00DC1A53" w:rsidRPr="00BE7397" w:rsidRDefault="007350A9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GAAGTCTGTCATTGGA</w:t>
            </w:r>
          </w:p>
        </w:tc>
      </w:tr>
      <w:tr w:rsidR="00116EF7" w:rsidRPr="00116EF7" w:rsidTr="0060060E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116EF7" w:rsidRPr="00116EF7" w:rsidRDefault="00651BF6" w:rsidP="00116EF7">
            <w:pPr>
              <w:jc w:val="left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Odorant receptors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proofErr w:type="spellStart"/>
            <w:r w:rsidRPr="00BE7397">
              <w:rPr>
                <w:szCs w:val="21"/>
              </w:rPr>
              <w:t>OR</w:t>
            </w:r>
            <w:r w:rsidR="004136CC" w:rsidRPr="00BE7397">
              <w:rPr>
                <w:rFonts w:hint="eastAsia"/>
                <w:szCs w:val="21"/>
              </w:rPr>
              <w:t>co</w:t>
            </w:r>
            <w:proofErr w:type="spellEnd"/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ACCAAGCAACTAAGAT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CATTACTGATGAACTC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GATGTGTCTGAATATGC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AAGAATAGTTGCTCCA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TCGTTGTTGATATTAGC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GTTCGTAAGTCCTATTC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ACAGAGAATATCCACTACC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CAACATCAGAAGACATT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4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AATAGCGAACTTAACTT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GTAGAACAGATGGATT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5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GCTTCTCTTCATCATC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CTCCTTCAGTCCTATC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6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CAATGCTGGCTATCTG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ATACTTCACTTCCTTCTC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7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GACTATCATCTTCTCAAC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TCGTCACAGTATTAACC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8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GTCCTATTCTCCGTTA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TCTAATATCGCAATGATT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9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CAATCTTCTCCGTCTA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TTCTTCAGCATCTTCC</w:t>
            </w:r>
          </w:p>
        </w:tc>
      </w:tr>
      <w:tr w:rsidR="00DC1A5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DC1A53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0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AAGATGAACGATGATT</w:t>
            </w:r>
          </w:p>
        </w:tc>
        <w:tc>
          <w:tcPr>
            <w:tcW w:w="3603" w:type="dxa"/>
            <w:vAlign w:val="center"/>
          </w:tcPr>
          <w:p w:rsidR="00DC1A53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CAAGCCACCTACTATA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1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GTTACTCTGTATCTGT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ACGAACATATCTAACG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2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TTGAATTACTCTTACCAT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CCATAACCACGACTAC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3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ACTGTTGTGATGACTC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TATTGCTCTTGAATCTG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4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AGGAACATTCTGAATT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CCAGTTATTGTATATCG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5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GGAACGGATGAAGAAA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GCGAAGTAAGAGTATGA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6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CGACAACTACAACAAG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CAGCAGATATGGATGGT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7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TAACGCAGAAGTGAAGA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TGATTGAGCAGATTGAT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8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ATCAAGAGATGTGTTACTAT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GATGTCCAAGGTGTAG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19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ATAGACGAAGTGGACTA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GCGAGATGTAATAGAA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0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ACTGCGATATATTTCT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ATGTATCCGAGACCTT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1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TCAGCCATCAGTACAA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ATACATCTGCTCCTTCT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2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CCTATAGCATTCACAG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ACATCGTATACAGTAATG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3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TTGCGTATTGTATTCCTA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GTGGCTGGATGTATGT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4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CTATCACCAATAATGT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TTCAGTCGTCAAGAAC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5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ATTCTATGACCATTCTTG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ATGTCTTCCTCTACTG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6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ACTAACATTATGAGGAAGA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GTTGAATGGATAGTATGC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7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ATCTTGACGGAGTTGTT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CCATGACCAGCACCAG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8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AATCATCTGCTTGGTC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GAGAACATTGTGTAACT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29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AACTTCACGACATACAT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GCATCAAGGAACACAT</w:t>
            </w:r>
          </w:p>
        </w:tc>
      </w:tr>
      <w:tr w:rsidR="007D3B0D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7D3B0D" w:rsidRPr="00BE7397" w:rsidRDefault="007D3B0D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0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ACAACTTACTTGGTGAA</w:t>
            </w:r>
          </w:p>
        </w:tc>
        <w:tc>
          <w:tcPr>
            <w:tcW w:w="3603" w:type="dxa"/>
            <w:vAlign w:val="center"/>
          </w:tcPr>
          <w:p w:rsidR="007D3B0D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CTTAATCTTGAACTCCTT</w:t>
            </w:r>
          </w:p>
        </w:tc>
      </w:tr>
      <w:tr w:rsidR="00A12737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BE7397" w:rsidRDefault="00A12737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1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ACCATGAACCTGATAT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GATCGCACAAGTACAT</w:t>
            </w:r>
          </w:p>
        </w:tc>
      </w:tr>
      <w:tr w:rsidR="00A12737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BE7397" w:rsidRDefault="00A12737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2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TGTCAGTGAGCATATC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GGATGATTAGGTAGGT</w:t>
            </w:r>
          </w:p>
        </w:tc>
      </w:tr>
      <w:tr w:rsidR="00A12737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BE7397" w:rsidRDefault="00A12737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3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TGTAGGATTGTTATGG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TTAGTGACTTCATTGT</w:t>
            </w:r>
          </w:p>
        </w:tc>
      </w:tr>
      <w:tr w:rsidR="00A12737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BE7397" w:rsidRDefault="00A12737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4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TGATGATAACCTTACG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CTATATTGACAGTGAG</w:t>
            </w:r>
          </w:p>
        </w:tc>
      </w:tr>
      <w:tr w:rsidR="00A12737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BE7397" w:rsidRDefault="00A12737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5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GAATTATGAATGAACAC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GATACCAATCCTATAAC</w:t>
            </w:r>
          </w:p>
        </w:tc>
      </w:tr>
      <w:tr w:rsidR="00A12737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BE7397" w:rsidRDefault="00A12737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6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TACCACTAACAACATTCCA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CGCTGTAGTAACAAGG</w:t>
            </w:r>
          </w:p>
        </w:tc>
      </w:tr>
      <w:tr w:rsidR="00A12737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A12737" w:rsidRPr="00BE7397" w:rsidRDefault="00A12737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7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GTCTTGTATGTATGTTG</w:t>
            </w:r>
          </w:p>
        </w:tc>
        <w:tc>
          <w:tcPr>
            <w:tcW w:w="3603" w:type="dxa"/>
            <w:vAlign w:val="center"/>
          </w:tcPr>
          <w:p w:rsidR="00A12737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TAACTTCAGCATCACACT</w:t>
            </w:r>
          </w:p>
        </w:tc>
      </w:tr>
    </w:tbl>
    <w:p w:rsidR="00DC1A53" w:rsidRPr="00BE7397" w:rsidRDefault="00DC1A53" w:rsidP="00DC1A53">
      <w:pPr>
        <w:rPr>
          <w:sz w:val="18"/>
          <w:szCs w:val="18"/>
        </w:rPr>
      </w:pPr>
    </w:p>
    <w:p w:rsidR="00651BF6" w:rsidRPr="00BE7397" w:rsidRDefault="00A72804" w:rsidP="00651BF6">
      <w:pPr>
        <w:rPr>
          <w:b/>
          <w:sz w:val="18"/>
          <w:szCs w:val="18"/>
        </w:rPr>
      </w:pPr>
      <w:r>
        <w:rPr>
          <w:rFonts w:hint="eastAsia"/>
          <w:b/>
          <w:szCs w:val="21"/>
        </w:rPr>
        <w:lastRenderedPageBreak/>
        <w:t>Table S</w:t>
      </w:r>
      <w:r w:rsidR="00095589">
        <w:rPr>
          <w:rFonts w:hint="eastAsia"/>
          <w:b/>
          <w:szCs w:val="21"/>
        </w:rPr>
        <w:t>4</w:t>
      </w:r>
      <w:bookmarkStart w:id="2" w:name="_GoBack"/>
      <w:bookmarkEnd w:id="2"/>
      <w:r w:rsidR="00651BF6" w:rsidRPr="00BE7397">
        <w:rPr>
          <w:rFonts w:hint="eastAsia"/>
          <w:b/>
          <w:szCs w:val="21"/>
        </w:rPr>
        <w:t>.</w:t>
      </w:r>
      <w:r w:rsidR="00651BF6" w:rsidRPr="00BE7397">
        <w:rPr>
          <w:rFonts w:hint="eastAsia"/>
          <w:szCs w:val="21"/>
        </w:rPr>
        <w:t xml:space="preserve"> Continued.</w:t>
      </w:r>
    </w:p>
    <w:tbl>
      <w:tblPr>
        <w:tblpPr w:leftFromText="180" w:rightFromText="180" w:vertAnchor="page" w:horzAnchor="margin" w:tblpY="2182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1"/>
        <w:gridCol w:w="3603"/>
        <w:gridCol w:w="3603"/>
      </w:tblGrid>
      <w:tr w:rsidR="00B8705F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BE7397" w:rsidRDefault="00B8705F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Primer name</w:t>
            </w:r>
          </w:p>
        </w:tc>
        <w:tc>
          <w:tcPr>
            <w:tcW w:w="3603" w:type="dxa"/>
            <w:vAlign w:val="center"/>
          </w:tcPr>
          <w:p w:rsidR="00B8705F" w:rsidRPr="00BE7397" w:rsidRDefault="00B8705F" w:rsidP="00116EF7">
            <w:pPr>
              <w:ind w:firstLineChars="400" w:firstLine="840"/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E7397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E7397">
                <w:rPr>
                  <w:szCs w:val="21"/>
                </w:rPr>
                <w:t>-3’</w:t>
              </w:r>
            </w:smartTag>
            <w:r w:rsidRPr="00BE7397">
              <w:rPr>
                <w:szCs w:val="21"/>
              </w:rPr>
              <w:t>)</w:t>
            </w:r>
          </w:p>
        </w:tc>
        <w:tc>
          <w:tcPr>
            <w:tcW w:w="3603" w:type="dxa"/>
            <w:vAlign w:val="center"/>
          </w:tcPr>
          <w:p w:rsidR="00B8705F" w:rsidRPr="00BE7397" w:rsidRDefault="00B8705F" w:rsidP="00116EF7">
            <w:pPr>
              <w:ind w:firstLineChars="400" w:firstLine="840"/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E7397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E7397">
                <w:rPr>
                  <w:szCs w:val="21"/>
                </w:rPr>
                <w:t>-3’</w:t>
              </w:r>
            </w:smartTag>
            <w:r w:rsidRPr="00BE7397">
              <w:rPr>
                <w:szCs w:val="21"/>
              </w:rPr>
              <w:t>)</w:t>
            </w:r>
          </w:p>
        </w:tc>
      </w:tr>
      <w:tr w:rsidR="00B8705F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BE7397" w:rsidRDefault="00B8705F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8</w:t>
            </w:r>
          </w:p>
        </w:tc>
        <w:tc>
          <w:tcPr>
            <w:tcW w:w="3603" w:type="dxa"/>
            <w:vAlign w:val="center"/>
          </w:tcPr>
          <w:p w:rsidR="00B8705F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TACTATAGCACTGATA</w:t>
            </w:r>
          </w:p>
        </w:tc>
        <w:tc>
          <w:tcPr>
            <w:tcW w:w="3603" w:type="dxa"/>
            <w:vAlign w:val="center"/>
          </w:tcPr>
          <w:p w:rsidR="00B8705F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TTAAATATGGCGTAAG</w:t>
            </w:r>
          </w:p>
        </w:tc>
      </w:tr>
      <w:tr w:rsidR="00B8705F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BE7397" w:rsidRDefault="00B8705F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39</w:t>
            </w:r>
          </w:p>
        </w:tc>
        <w:tc>
          <w:tcPr>
            <w:tcW w:w="3603" w:type="dxa"/>
            <w:vAlign w:val="center"/>
          </w:tcPr>
          <w:p w:rsidR="00B8705F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CAGTCACACGATAGTTA</w:t>
            </w:r>
          </w:p>
        </w:tc>
        <w:tc>
          <w:tcPr>
            <w:tcW w:w="3603" w:type="dxa"/>
            <w:vAlign w:val="center"/>
          </w:tcPr>
          <w:p w:rsidR="00B8705F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TATATTTCTTCGCCATCAA</w:t>
            </w:r>
          </w:p>
        </w:tc>
      </w:tr>
      <w:tr w:rsidR="00B8705F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BE7397" w:rsidRDefault="00B8705F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40</w:t>
            </w:r>
          </w:p>
        </w:tc>
        <w:tc>
          <w:tcPr>
            <w:tcW w:w="3603" w:type="dxa"/>
            <w:vAlign w:val="center"/>
          </w:tcPr>
          <w:p w:rsidR="00B8705F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CAACAGGAGTCATCAT</w:t>
            </w:r>
          </w:p>
        </w:tc>
        <w:tc>
          <w:tcPr>
            <w:tcW w:w="3603" w:type="dxa"/>
            <w:vAlign w:val="center"/>
          </w:tcPr>
          <w:p w:rsidR="00B8705F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CCATTATCCAACAGTGAA</w:t>
            </w:r>
          </w:p>
        </w:tc>
      </w:tr>
      <w:tr w:rsidR="00B8705F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B8705F" w:rsidRPr="00BE7397" w:rsidRDefault="00B8705F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OR41</w:t>
            </w:r>
          </w:p>
        </w:tc>
        <w:tc>
          <w:tcPr>
            <w:tcW w:w="3603" w:type="dxa"/>
            <w:vAlign w:val="center"/>
          </w:tcPr>
          <w:p w:rsidR="00B8705F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CTAATGATGAGTGTCTT</w:t>
            </w:r>
          </w:p>
        </w:tc>
        <w:tc>
          <w:tcPr>
            <w:tcW w:w="3603" w:type="dxa"/>
            <w:vAlign w:val="center"/>
          </w:tcPr>
          <w:p w:rsidR="00B8705F" w:rsidRPr="00BE7397" w:rsidRDefault="008B139B" w:rsidP="00116EF7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TCTGATCGTTATTGTC</w:t>
            </w:r>
          </w:p>
        </w:tc>
      </w:tr>
      <w:tr w:rsidR="00116EF7" w:rsidRPr="00BE7397" w:rsidTr="005B0190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116EF7" w:rsidRPr="00BE7397" w:rsidRDefault="00651BF6" w:rsidP="00116EF7">
            <w:pPr>
              <w:jc w:val="left"/>
              <w:rPr>
                <w:szCs w:val="21"/>
              </w:rPr>
            </w:pPr>
            <w:proofErr w:type="spellStart"/>
            <w:r w:rsidRPr="00BE7397">
              <w:rPr>
                <w:rFonts w:hint="eastAsia"/>
                <w:color w:val="FF0000"/>
                <w:szCs w:val="21"/>
              </w:rPr>
              <w:t>Ionotropic</w:t>
            </w:r>
            <w:proofErr w:type="spellEnd"/>
            <w:r w:rsidRPr="00BE7397">
              <w:rPr>
                <w:rFonts w:hint="eastAsia"/>
                <w:color w:val="FF0000"/>
                <w:szCs w:val="21"/>
              </w:rPr>
              <w:t xml:space="preserve"> receptors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8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GGACACTTATAGAAGG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GACTAACTGACTAACAT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25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ATTAACGAGGAGAGTA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ACAACAATAACAGGAT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21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CACAGATTGCCAACATT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CGATGACCTTGCTATT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41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GTATATGTGGATTGCTGT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TTCTGGTATTGAGATTGT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75q.1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TATCCTCGTAGACAC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CATCAGTTAAGTATCC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75q.2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TATCTTGTGCTGCTA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TAACATCAACGACATT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75p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GAGATACTGAGAGTTG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GCTGAATGAAGACATC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76b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TAAGATGAATGATGACTC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GGTCTATTGAGAATGA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rFonts w:hint="eastAsia"/>
                <w:szCs w:val="21"/>
              </w:rPr>
              <w:t>IR87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GTCAAGCCATCTACCA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TCGTCAGAATAGCAACT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93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GTTCTATCTGATCCTAT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AGTGAATGGAAGTAGA</w:t>
            </w:r>
          </w:p>
        </w:tc>
      </w:tr>
      <w:tr w:rsidR="00643A4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1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GTTTGCTGCTATATGC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GATTACCAGAAGAGTC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2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CAGGACAATCTTATG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TTCAGAATCACAACTAA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3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TATGGATAGATGGATTGGT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TGAACGGACTTGAGAA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4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TCTTGTCAGTAGTCTT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CATCCTCAACATCTTC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5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CGCAGTTGTTATTGTT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CAGTAGATTCTCTATGAC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6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AACGAACAGTCCATC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CAGGAACAGAGCAATG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7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ATAACTACACAATGAC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AAGGTGAATATCTAAGC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8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AAGGAGAAGTGATAGG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TATTCGCAACATAACTG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9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ATTACATACGACAGAG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TAGGAAGGAGAACAAG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10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GTTGGAATGGTGATAG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GTAGTTAATGACAGATT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1</w:t>
            </w:r>
            <w:r w:rsidRPr="00BE7397">
              <w:rPr>
                <w:rFonts w:hint="eastAsia"/>
                <w:szCs w:val="21"/>
              </w:rPr>
              <w:t>1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TGTACCGTCGCAAGAT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CTGAACTCCTTTCCACCTG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12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CCGTATAGTATCAACA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CAGCGACTAATATCAA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</w:t>
            </w:r>
            <w:r w:rsidRPr="00BE7397">
              <w:rPr>
                <w:rFonts w:hint="eastAsia"/>
                <w:szCs w:val="21"/>
              </w:rPr>
              <w:t>13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ATGCCTCCAGTAAGTA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TTGAATCTCCGATGTT</w:t>
            </w:r>
          </w:p>
        </w:tc>
      </w:tr>
      <w:tr w:rsidR="00643A43" w:rsidRPr="00BE7397" w:rsidTr="00D95EB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IR1</w:t>
            </w:r>
            <w:r w:rsidRPr="00BE7397">
              <w:rPr>
                <w:rFonts w:hint="eastAsia"/>
                <w:szCs w:val="21"/>
              </w:rPr>
              <w:t>4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TCCGAAGACGCCATA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TCCATTCTATCCTCCATTAGC</w:t>
            </w:r>
          </w:p>
        </w:tc>
      </w:tr>
      <w:tr w:rsidR="00643A43" w:rsidRPr="00BE7397" w:rsidTr="00933EAF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643A43" w:rsidRPr="00BE7397" w:rsidRDefault="00643A43" w:rsidP="00643A43">
            <w:pPr>
              <w:jc w:val="left"/>
              <w:rPr>
                <w:szCs w:val="21"/>
              </w:rPr>
            </w:pPr>
            <w:r w:rsidRPr="00BE7397">
              <w:rPr>
                <w:rFonts w:hint="eastAsia"/>
                <w:color w:val="FF0000"/>
                <w:szCs w:val="21"/>
              </w:rPr>
              <w:t>Sensory neuron membrane proteins</w:t>
            </w:r>
          </w:p>
        </w:tc>
      </w:tr>
      <w:tr w:rsidR="00643A4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SNMP1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GGTGGCTAAACAAAGA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CTCGTCAATCCAGAACAA</w:t>
            </w:r>
          </w:p>
        </w:tc>
      </w:tr>
      <w:tr w:rsidR="00643A4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SNMP2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AGGACTTGTATGCGGTA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CCTGATTCTGAACGATT</w:t>
            </w:r>
          </w:p>
        </w:tc>
      </w:tr>
      <w:tr w:rsidR="00643A43" w:rsidRPr="00BE7397" w:rsidTr="002A06FF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643A43" w:rsidRPr="00BE7397" w:rsidRDefault="00643A43" w:rsidP="00643A43">
            <w:pPr>
              <w:jc w:val="left"/>
              <w:rPr>
                <w:color w:val="FF0000"/>
                <w:szCs w:val="21"/>
              </w:rPr>
            </w:pPr>
            <w:r w:rsidRPr="00BE7397">
              <w:rPr>
                <w:rFonts w:hint="eastAsia"/>
                <w:color w:val="FF0000"/>
                <w:szCs w:val="21"/>
              </w:rPr>
              <w:t>Gustatory receptors</w:t>
            </w:r>
          </w:p>
        </w:tc>
      </w:tr>
      <w:tr w:rsidR="00643A4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R63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GTGAGCAAGCATATCG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TCAACTATCTCGGTTCGTA</w:t>
            </w:r>
          </w:p>
        </w:tc>
      </w:tr>
      <w:tr w:rsidR="00643A43" w:rsidRPr="00BE7397" w:rsidTr="005E369D">
        <w:trPr>
          <w:trHeight w:hRule="exact" w:val="290"/>
        </w:trPr>
        <w:tc>
          <w:tcPr>
            <w:tcW w:w="9747" w:type="dxa"/>
            <w:gridSpan w:val="3"/>
            <w:vAlign w:val="center"/>
          </w:tcPr>
          <w:p w:rsidR="00643A43" w:rsidRPr="00BE7397" w:rsidRDefault="00643A43" w:rsidP="00643A43">
            <w:pPr>
              <w:jc w:val="left"/>
              <w:rPr>
                <w:color w:val="FF0000"/>
                <w:szCs w:val="21"/>
              </w:rPr>
            </w:pPr>
            <w:r w:rsidRPr="00BE7397">
              <w:rPr>
                <w:rFonts w:hint="eastAsia"/>
                <w:color w:val="FF0000"/>
                <w:szCs w:val="21"/>
              </w:rPr>
              <w:t>Reference genes</w:t>
            </w:r>
          </w:p>
        </w:tc>
      </w:tr>
      <w:tr w:rsidR="00643A43" w:rsidRPr="00BE7397" w:rsidTr="00116EF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β-actin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ATGTTGACATTCGTAAG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TCTTGATCTTCATTGTG</w:t>
            </w:r>
          </w:p>
        </w:tc>
      </w:tr>
      <w:tr w:rsidR="00643A43" w:rsidRPr="00116EF7" w:rsidTr="00116EF7">
        <w:trPr>
          <w:trHeight w:hRule="exact" w:val="290"/>
        </w:trPr>
        <w:tc>
          <w:tcPr>
            <w:tcW w:w="2541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rFonts w:hint="eastAsia"/>
                <w:szCs w:val="21"/>
              </w:rPr>
              <w:t>RPS3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AAGTCCATGAAGTTCGTA</w:t>
            </w:r>
          </w:p>
        </w:tc>
        <w:tc>
          <w:tcPr>
            <w:tcW w:w="3603" w:type="dxa"/>
            <w:vAlign w:val="center"/>
          </w:tcPr>
          <w:p w:rsidR="00643A43" w:rsidRPr="00BE7397" w:rsidRDefault="00643A43" w:rsidP="00643A43">
            <w:pPr>
              <w:jc w:val="center"/>
              <w:rPr>
                <w:szCs w:val="21"/>
              </w:rPr>
            </w:pPr>
            <w:r w:rsidRPr="00BE7397">
              <w:rPr>
                <w:szCs w:val="21"/>
              </w:rPr>
              <w:t>GTACTCCTTGTCTTAGCA</w:t>
            </w:r>
          </w:p>
        </w:tc>
      </w:tr>
    </w:tbl>
    <w:p w:rsidR="00B8705F" w:rsidRPr="00DC1A53" w:rsidRDefault="00B8705F" w:rsidP="00B8705F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p w:rsidR="00DC1A53" w:rsidRPr="00DC1A53" w:rsidRDefault="00DC1A53" w:rsidP="00DC1A53">
      <w:pPr>
        <w:rPr>
          <w:sz w:val="18"/>
          <w:szCs w:val="18"/>
        </w:rPr>
      </w:pPr>
    </w:p>
    <w:sectPr w:rsidR="00DC1A53" w:rsidRPr="00DC1A53" w:rsidSect="00744982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39B" w:rsidRDefault="00AE439B" w:rsidP="00A86BF5">
      <w:r>
        <w:separator/>
      </w:r>
    </w:p>
  </w:endnote>
  <w:endnote w:type="continuationSeparator" w:id="0">
    <w:p w:rsidR="00AE439B" w:rsidRDefault="00AE439B" w:rsidP="00A8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39B" w:rsidRDefault="00AE439B" w:rsidP="00A86BF5">
      <w:r>
        <w:separator/>
      </w:r>
    </w:p>
  </w:footnote>
  <w:footnote w:type="continuationSeparator" w:id="0">
    <w:p w:rsidR="00AE439B" w:rsidRDefault="00AE439B" w:rsidP="00A86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8E5"/>
    <w:rsid w:val="0001123B"/>
    <w:rsid w:val="00043E19"/>
    <w:rsid w:val="00055C17"/>
    <w:rsid w:val="00084F49"/>
    <w:rsid w:val="00095589"/>
    <w:rsid w:val="00095C40"/>
    <w:rsid w:val="000A657E"/>
    <w:rsid w:val="000A76D0"/>
    <w:rsid w:val="000B31FF"/>
    <w:rsid w:val="000E1E00"/>
    <w:rsid w:val="00100DF5"/>
    <w:rsid w:val="001156C1"/>
    <w:rsid w:val="00116EF7"/>
    <w:rsid w:val="00134571"/>
    <w:rsid w:val="001615B4"/>
    <w:rsid w:val="00177B17"/>
    <w:rsid w:val="001A1F56"/>
    <w:rsid w:val="001D66B0"/>
    <w:rsid w:val="001E6700"/>
    <w:rsid w:val="00220700"/>
    <w:rsid w:val="00234708"/>
    <w:rsid w:val="002352B5"/>
    <w:rsid w:val="00252CDF"/>
    <w:rsid w:val="002609BD"/>
    <w:rsid w:val="00267528"/>
    <w:rsid w:val="00270786"/>
    <w:rsid w:val="00270F28"/>
    <w:rsid w:val="002A6602"/>
    <w:rsid w:val="002A7375"/>
    <w:rsid w:val="00301EA9"/>
    <w:rsid w:val="003119A7"/>
    <w:rsid w:val="003766F1"/>
    <w:rsid w:val="003B2CE8"/>
    <w:rsid w:val="003B4BC3"/>
    <w:rsid w:val="003C45F8"/>
    <w:rsid w:val="003E0DC9"/>
    <w:rsid w:val="003E29FF"/>
    <w:rsid w:val="004136CC"/>
    <w:rsid w:val="00420F3D"/>
    <w:rsid w:val="00423DF1"/>
    <w:rsid w:val="00425CD4"/>
    <w:rsid w:val="004A799E"/>
    <w:rsid w:val="004B6E56"/>
    <w:rsid w:val="004C4BF2"/>
    <w:rsid w:val="005302A8"/>
    <w:rsid w:val="00555C66"/>
    <w:rsid w:val="0059750A"/>
    <w:rsid w:val="005B1A0F"/>
    <w:rsid w:val="005C516D"/>
    <w:rsid w:val="005D1555"/>
    <w:rsid w:val="005D7CAF"/>
    <w:rsid w:val="005F1BF6"/>
    <w:rsid w:val="00603560"/>
    <w:rsid w:val="00614A2B"/>
    <w:rsid w:val="006161B8"/>
    <w:rsid w:val="00624F22"/>
    <w:rsid w:val="00643A43"/>
    <w:rsid w:val="00651BF6"/>
    <w:rsid w:val="0065302C"/>
    <w:rsid w:val="00672B2C"/>
    <w:rsid w:val="006743D2"/>
    <w:rsid w:val="0067601F"/>
    <w:rsid w:val="006C7A8C"/>
    <w:rsid w:val="00706B87"/>
    <w:rsid w:val="007350A9"/>
    <w:rsid w:val="00744982"/>
    <w:rsid w:val="00754132"/>
    <w:rsid w:val="00781E9B"/>
    <w:rsid w:val="00782830"/>
    <w:rsid w:val="007B6F71"/>
    <w:rsid w:val="007D3B0D"/>
    <w:rsid w:val="007E5C83"/>
    <w:rsid w:val="00862E2E"/>
    <w:rsid w:val="0086349B"/>
    <w:rsid w:val="00882D4E"/>
    <w:rsid w:val="008B139B"/>
    <w:rsid w:val="008E7B4E"/>
    <w:rsid w:val="00904F4B"/>
    <w:rsid w:val="00943303"/>
    <w:rsid w:val="009529E7"/>
    <w:rsid w:val="0099329B"/>
    <w:rsid w:val="00994F9B"/>
    <w:rsid w:val="009A0709"/>
    <w:rsid w:val="009B730E"/>
    <w:rsid w:val="009C748B"/>
    <w:rsid w:val="009D204A"/>
    <w:rsid w:val="00A01D92"/>
    <w:rsid w:val="00A12737"/>
    <w:rsid w:val="00A138E5"/>
    <w:rsid w:val="00A20C4F"/>
    <w:rsid w:val="00A67A92"/>
    <w:rsid w:val="00A72804"/>
    <w:rsid w:val="00A86BF5"/>
    <w:rsid w:val="00AA1C69"/>
    <w:rsid w:val="00AD074B"/>
    <w:rsid w:val="00AD59CB"/>
    <w:rsid w:val="00AE439B"/>
    <w:rsid w:val="00B04016"/>
    <w:rsid w:val="00B1161C"/>
    <w:rsid w:val="00B35226"/>
    <w:rsid w:val="00B47C1A"/>
    <w:rsid w:val="00B8705F"/>
    <w:rsid w:val="00BB00FF"/>
    <w:rsid w:val="00BC334D"/>
    <w:rsid w:val="00BE7397"/>
    <w:rsid w:val="00C033FE"/>
    <w:rsid w:val="00C03DE2"/>
    <w:rsid w:val="00C3654C"/>
    <w:rsid w:val="00C4749B"/>
    <w:rsid w:val="00C6538C"/>
    <w:rsid w:val="00C756AF"/>
    <w:rsid w:val="00CD4026"/>
    <w:rsid w:val="00CE6012"/>
    <w:rsid w:val="00D17E1F"/>
    <w:rsid w:val="00D3619E"/>
    <w:rsid w:val="00D53C04"/>
    <w:rsid w:val="00D74971"/>
    <w:rsid w:val="00D91779"/>
    <w:rsid w:val="00DA1E2E"/>
    <w:rsid w:val="00DB728C"/>
    <w:rsid w:val="00DC1A53"/>
    <w:rsid w:val="00E007F5"/>
    <w:rsid w:val="00E10212"/>
    <w:rsid w:val="00E24064"/>
    <w:rsid w:val="00E2609D"/>
    <w:rsid w:val="00E34554"/>
    <w:rsid w:val="00E42A06"/>
    <w:rsid w:val="00E55BE6"/>
    <w:rsid w:val="00E81D0A"/>
    <w:rsid w:val="00E96FBE"/>
    <w:rsid w:val="00EA61B4"/>
    <w:rsid w:val="00EB202F"/>
    <w:rsid w:val="00EC6F62"/>
    <w:rsid w:val="00ED75E0"/>
    <w:rsid w:val="00EE1356"/>
    <w:rsid w:val="00EE2956"/>
    <w:rsid w:val="00EF4FB4"/>
    <w:rsid w:val="00F00DF5"/>
    <w:rsid w:val="00F07746"/>
    <w:rsid w:val="00F26FAC"/>
    <w:rsid w:val="00F54AD3"/>
    <w:rsid w:val="00F5526A"/>
    <w:rsid w:val="00F63F93"/>
    <w:rsid w:val="00F90701"/>
    <w:rsid w:val="00FA24C5"/>
    <w:rsid w:val="00FA2FF0"/>
    <w:rsid w:val="00FA72C8"/>
    <w:rsid w:val="00FA7E46"/>
    <w:rsid w:val="00FC190D"/>
    <w:rsid w:val="00FE12EA"/>
    <w:rsid w:val="00FE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51BF6"/>
    <w:pPr>
      <w:widowControl w:val="0"/>
      <w:jc w:val="both"/>
    </w:pPr>
    <w:rPr>
      <w:b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A86BF5"/>
    <w:rPr>
      <w:bCs/>
      <w:kern w:val="2"/>
      <w:sz w:val="18"/>
      <w:szCs w:val="18"/>
    </w:rPr>
  </w:style>
  <w:style w:type="paragraph" w:styleId="a4">
    <w:name w:val="footer"/>
    <w:basedOn w:val="a"/>
    <w:link w:val="Char0"/>
    <w:rsid w:val="00A8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A86BF5"/>
    <w:rPr>
      <w:bCs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E13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bCs w:val="0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EE1356"/>
    <w:rPr>
      <w:rFonts w:ascii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51BF6"/>
    <w:pPr>
      <w:widowControl w:val="0"/>
      <w:jc w:val="both"/>
    </w:pPr>
    <w:rPr>
      <w:b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A86BF5"/>
    <w:rPr>
      <w:bCs/>
      <w:kern w:val="2"/>
      <w:sz w:val="18"/>
      <w:szCs w:val="18"/>
    </w:rPr>
  </w:style>
  <w:style w:type="paragraph" w:styleId="a4">
    <w:name w:val="footer"/>
    <w:basedOn w:val="a"/>
    <w:link w:val="Char0"/>
    <w:rsid w:val="00A8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A86BF5"/>
    <w:rPr>
      <w:bCs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E13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bCs w:val="0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EE1356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861</Words>
  <Characters>4911</Characters>
  <Application>Microsoft Office Word</Application>
  <DocSecurity>0</DocSecurity>
  <Lines>40</Lines>
  <Paragraphs>11</Paragraphs>
  <ScaleCrop>false</ScaleCrop>
  <Company>CAAS</Company>
  <LinksUpToDate>false</LinksUpToDate>
  <CharactersWithSpaces>5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haohua</dc:creator>
  <cp:keywords/>
  <cp:lastModifiedBy>gushaohua007</cp:lastModifiedBy>
  <cp:revision>46</cp:revision>
  <dcterms:created xsi:type="dcterms:W3CDTF">2013-03-24T13:57:00Z</dcterms:created>
  <dcterms:modified xsi:type="dcterms:W3CDTF">2014-07-07T03:20:00Z</dcterms:modified>
</cp:coreProperties>
</file>